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1201C" w14:textId="614CABF2" w:rsidR="000F5A43" w:rsidRPr="000E2EE6" w:rsidRDefault="00B22C52">
      <w:pPr>
        <w:rPr>
          <w:b/>
          <w:bCs/>
        </w:rPr>
      </w:pPr>
      <w:r w:rsidRPr="000E2EE6">
        <w:rPr>
          <w:b/>
          <w:bCs/>
        </w:rPr>
        <w:t>Data supplement</w:t>
      </w:r>
    </w:p>
    <w:p w14:paraId="107A124D" w14:textId="77777777" w:rsidR="00E20891" w:rsidRDefault="00FC70BD" w:rsidP="00E20891">
      <w:r>
        <w:rPr>
          <w:i/>
          <w:iCs/>
        </w:rPr>
        <w:t xml:space="preserve">Supplementary Figure </w:t>
      </w:r>
      <w:r w:rsidRPr="00741899">
        <w:rPr>
          <w:i/>
          <w:iCs/>
        </w:rPr>
        <w:t>1.</w:t>
      </w:r>
      <w:r w:rsidR="00E20891" w:rsidRPr="00741899">
        <w:rPr>
          <w:i/>
          <w:iCs/>
        </w:rPr>
        <w:t xml:space="preserve"> </w:t>
      </w:r>
      <w:r w:rsidR="00E20891" w:rsidRPr="00741899">
        <w:t>Boxplots representing high intensity scattering area measured by OCT in healthy control subjects, mild-moderate and severe asthma patients per Lumen Pi representing small, medium and larger-sized airways.</w:t>
      </w:r>
    </w:p>
    <w:p w14:paraId="43412B5B" w14:textId="361CBDA2" w:rsidR="00EF767D" w:rsidRPr="00FC70BD" w:rsidRDefault="00EF767D">
      <w:pPr>
        <w:rPr>
          <w:i/>
          <w:iCs/>
        </w:rPr>
      </w:pPr>
    </w:p>
    <w:p w14:paraId="138CB3BC" w14:textId="6348F72F" w:rsidR="00FF5E26" w:rsidRDefault="00EF767D">
      <w:r>
        <w:rPr>
          <w:b/>
          <w:bCs/>
          <w:noProof/>
          <w:color w:val="FF0000"/>
          <w14:ligatures w14:val="standardContextual"/>
        </w:rPr>
        <w:drawing>
          <wp:inline distT="0" distB="0" distL="0" distR="0" wp14:anchorId="013FAAB5" wp14:editId="2F0A8116">
            <wp:extent cx="5760720" cy="3227705"/>
            <wp:effectExtent l="0" t="0" r="0" b="0"/>
            <wp:docPr id="1455766500" name="Picture 1" descr="A group of colorful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766500" name="Picture 1" descr="A group of colorful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A0208" w14:textId="796BED4B" w:rsidR="004678BC" w:rsidRDefault="00FF5E26" w:rsidP="004678BC">
      <w:r w:rsidRPr="00FC70BD">
        <w:rPr>
          <w:i/>
          <w:iCs/>
        </w:rPr>
        <w:t>Supplement</w:t>
      </w:r>
      <w:r w:rsidR="00FC70BD">
        <w:rPr>
          <w:i/>
          <w:iCs/>
        </w:rPr>
        <w:t>ary</w:t>
      </w:r>
      <w:r w:rsidRPr="00FC70BD">
        <w:rPr>
          <w:i/>
          <w:iCs/>
        </w:rPr>
        <w:t xml:space="preserve"> Figure</w:t>
      </w:r>
      <w:r w:rsidR="00FC70BD">
        <w:rPr>
          <w:i/>
          <w:iCs/>
        </w:rPr>
        <w:t xml:space="preserve"> 1</w:t>
      </w:r>
      <w:r>
        <w:t>. Each dot represents an individual data point for each OCT measurement per patient, with different colors representing different individuals.</w:t>
      </w:r>
      <w:r w:rsidR="004678BC">
        <w:t xml:space="preserve"> The whiskers represent the spread, while the central line indicates the median, and the "+" symbol highlights the mean.</w:t>
      </w:r>
    </w:p>
    <w:p w14:paraId="7B320292" w14:textId="58ACF3B3" w:rsidR="00FF5E26" w:rsidRDefault="00FF5E26" w:rsidP="00FF5E26"/>
    <w:p w14:paraId="48998330" w14:textId="77777777" w:rsidR="00FF5E26" w:rsidRDefault="00FF5E26" w:rsidP="00FF5E26"/>
    <w:sectPr w:rsidR="00FF5E26" w:rsidSect="00A407B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99"/>
    <w:rsid w:val="000E2EE6"/>
    <w:rsid w:val="000F5A43"/>
    <w:rsid w:val="004678BC"/>
    <w:rsid w:val="005D0D2D"/>
    <w:rsid w:val="00741899"/>
    <w:rsid w:val="008375AE"/>
    <w:rsid w:val="00837A37"/>
    <w:rsid w:val="009F5161"/>
    <w:rsid w:val="00A407B6"/>
    <w:rsid w:val="00A96742"/>
    <w:rsid w:val="00AA1D17"/>
    <w:rsid w:val="00B22C52"/>
    <w:rsid w:val="00D93999"/>
    <w:rsid w:val="00E20891"/>
    <w:rsid w:val="00EF767D"/>
    <w:rsid w:val="00FC70BD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9A72C9"/>
  <w15:chartTrackingRefBased/>
  <w15:docId w15:val="{7C97FDD7-4063-420B-B7A7-5BEA8745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cademic"/>
    <w:qFormat/>
    <w:rsid w:val="005D0D2D"/>
    <w:pPr>
      <w:spacing w:after="0"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9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9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9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9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9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9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9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9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99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999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999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999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999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999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999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999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3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99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9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99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93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999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93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999"/>
    <w:rPr>
      <w:rFonts w:ascii="Times New Roman" w:hAnsi="Times New Roman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939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40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57A0C-967D-4E41-8026-AF2736B40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orenburg, LH van (long)</dc:creator>
  <cp:keywords/>
  <dc:description/>
  <cp:lastModifiedBy>Smoorenburg, LH van (long)</cp:lastModifiedBy>
  <cp:revision>11</cp:revision>
  <dcterms:created xsi:type="dcterms:W3CDTF">2024-10-17T08:15:00Z</dcterms:created>
  <dcterms:modified xsi:type="dcterms:W3CDTF">2024-10-18T10:10:00Z</dcterms:modified>
</cp:coreProperties>
</file>